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7C372" w14:textId="38927909" w:rsidR="00956081" w:rsidRPr="00D30AB3" w:rsidRDefault="00956081" w:rsidP="00D30A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40CC">
        <w:rPr>
          <w:rFonts w:ascii="Times New Roman" w:hAnsi="Times New Roman" w:cs="Times New Roman"/>
          <w:sz w:val="24"/>
          <w:szCs w:val="24"/>
          <w:lang w:val="en-US"/>
        </w:rPr>
        <w:t>Appendix 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e 1. Costs, utility estimates </w:t>
      </w:r>
      <w:r w:rsidRPr="009040CC">
        <w:rPr>
          <w:rFonts w:ascii="Times New Roman" w:hAnsi="Times New Roman" w:cs="Times New Roman"/>
          <w:sz w:val="24"/>
          <w:szCs w:val="24"/>
          <w:lang w:val="en-US"/>
        </w:rPr>
        <w:t xml:space="preserve">and durations of the various phases in screening, diagnosis and treatment taken </w:t>
      </w:r>
      <w:r w:rsidRPr="004F468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19440D" w:rsidRPr="004F468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4F4684">
        <w:rPr>
          <w:rFonts w:ascii="Times New Roman" w:hAnsi="Times New Roman" w:cs="Times New Roman"/>
          <w:sz w:val="24"/>
          <w:szCs w:val="24"/>
          <w:lang w:val="en-US"/>
        </w:rPr>
        <w:t xml:space="preserve"> previous </w:t>
      </w:r>
      <w:r w:rsidR="0019440D" w:rsidRPr="004F4684">
        <w:rPr>
          <w:rFonts w:ascii="Times New Roman" w:hAnsi="Times New Roman" w:cs="Times New Roman"/>
          <w:sz w:val="24"/>
          <w:szCs w:val="24"/>
          <w:lang w:val="en-US"/>
        </w:rPr>
        <w:t>publication</w:t>
      </w:r>
      <w:r w:rsidR="00C06F1E" w:rsidRPr="004F46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3144C6" w:rsidRPr="004F4684">
        <w:rPr>
          <w:rFonts w:ascii="Times New Roman" w:hAnsi="Times New Roman" w:cs="Times New Roman"/>
          <w:sz w:val="24"/>
          <w:szCs w:val="24"/>
          <w:lang w:val="en-US"/>
        </w:rPr>
        <w:t xml:space="preserve"> and costs were converted to euro. </w:t>
      </w:r>
      <w:r w:rsidR="0038157A" w:rsidRPr="004F4684">
        <w:rPr>
          <w:rFonts w:ascii="Times New Roman" w:hAnsi="Times New Roman" w:cs="Times New Roman"/>
          <w:sz w:val="24"/>
          <w:szCs w:val="24"/>
          <w:lang w:val="en-US"/>
        </w:rPr>
        <w:t>The u</w:t>
      </w:r>
      <w:r w:rsidR="00E168BB" w:rsidRPr="004F4684">
        <w:rPr>
          <w:rFonts w:ascii="Times New Roman" w:hAnsi="Times New Roman" w:cs="Times New Roman"/>
          <w:sz w:val="24"/>
          <w:szCs w:val="24"/>
          <w:lang w:val="en-US"/>
        </w:rPr>
        <w:t xml:space="preserve">tility </w:t>
      </w:r>
      <w:r w:rsidR="006B0D6A" w:rsidRPr="004F4684">
        <w:rPr>
          <w:rFonts w:ascii="Times New Roman" w:hAnsi="Times New Roman" w:cs="Times New Roman"/>
          <w:sz w:val="24"/>
          <w:szCs w:val="24"/>
          <w:lang w:val="en-US"/>
        </w:rPr>
        <w:t xml:space="preserve">estimate for the </w:t>
      </w:r>
      <w:r w:rsidR="00E168BB" w:rsidRPr="004F4684">
        <w:rPr>
          <w:rFonts w:ascii="Times New Roman" w:hAnsi="Times New Roman" w:cs="Times New Roman"/>
          <w:sz w:val="24"/>
          <w:szCs w:val="24"/>
          <w:lang w:val="en-US"/>
        </w:rPr>
        <w:t>terminal illness</w:t>
      </w:r>
      <w:r w:rsidR="0019440D" w:rsidRPr="004F4684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38157A" w:rsidRPr="004F4684">
        <w:rPr>
          <w:rFonts w:ascii="Times New Roman" w:hAnsi="Times New Roman" w:cs="Times New Roman"/>
          <w:sz w:val="24"/>
          <w:szCs w:val="24"/>
          <w:lang w:val="en-US"/>
        </w:rPr>
        <w:t>updated</w:t>
      </w:r>
      <w:r w:rsidR="003144C6" w:rsidRPr="004F4684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4"/>
        <w:gridCol w:w="1255"/>
        <w:gridCol w:w="2207"/>
        <w:gridCol w:w="1928"/>
        <w:gridCol w:w="1498"/>
      </w:tblGrid>
      <w:tr w:rsidR="00956081" w:rsidRPr="00C06F1E" w14:paraId="50E15838" w14:textId="77777777" w:rsidTr="00B36BD7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4AC1F69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E1D89E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costs in</w:t>
            </w:r>
          </w:p>
          <w:p w14:paraId="1E3EFE6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ros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1B1F5A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tat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329F1C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lity estimates (range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0B2CCDD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</w:t>
            </w:r>
          </w:p>
        </w:tc>
      </w:tr>
      <w:tr w:rsidR="00956081" w:rsidRPr="009040CC" w14:paraId="3EBDD98C" w14:textId="77777777" w:rsidTr="00B36BD7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70022F23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</w:t>
            </w:r>
          </w:p>
          <w:p w14:paraId="1ED746E8" w14:textId="77777777" w:rsidR="00956081" w:rsidRPr="009040CC" w:rsidRDefault="00956081" w:rsidP="00B36BD7">
            <w:pPr>
              <w:tabs>
                <w:tab w:val="left" w:pos="21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vitation</w:t>
            </w:r>
          </w:p>
          <w:p w14:paraId="43C7E90E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lood sample taking</w:t>
            </w:r>
          </w:p>
          <w:p w14:paraId="67448F7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SA determination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C405F62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5C98114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    2.8</w:t>
            </w:r>
          </w:p>
          <w:p w14:paraId="50DCF451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   13.5</w:t>
            </w:r>
          </w:p>
          <w:p w14:paraId="4795A17D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7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2611EFC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attendanc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2EE9CE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)</w:t>
            </w:r>
          </w:p>
          <w:p w14:paraId="4707728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3C1D966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week</w:t>
            </w:r>
          </w:p>
        </w:tc>
      </w:tr>
      <w:tr w:rsidR="00956081" w:rsidRPr="009040CC" w14:paraId="7465DC39" w14:textId="77777777" w:rsidTr="00B36BD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4FB23E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 </w:t>
            </w:r>
          </w:p>
          <w:p w14:paraId="5075BAF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iopsy</w:t>
            </w:r>
          </w:p>
          <w:p w14:paraId="4F9218F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 research</w:t>
            </w:r>
          </w:p>
          <w:p w14:paraId="32D41B36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P consul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24C6E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3</w:t>
            </w:r>
          </w:p>
          <w:p w14:paraId="33EF4F0E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30.7</w:t>
            </w:r>
          </w:p>
          <w:p w14:paraId="7EB89C5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47</w:t>
            </w:r>
          </w:p>
          <w:p w14:paraId="0B52575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6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ECDB1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9E470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1744E2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BA898A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B3B2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0.90 ( 0.87- 0.94)</w:t>
            </w:r>
          </w:p>
          <w:p w14:paraId="35589CE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0.80 (0.75 -0.8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885F68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1C0CB3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  <w:p w14:paraId="1C409376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9040CC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</w:tr>
      <w:tr w:rsidR="00956081" w:rsidRPr="009040CC" w14:paraId="3860C840" w14:textId="77777777" w:rsidTr="00B36BD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BE660E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 and follow up </w:t>
            </w:r>
          </w:p>
          <w:p w14:paraId="5D5DD790" w14:textId="77777777" w:rsidR="00956081" w:rsidRPr="009040CC" w:rsidRDefault="00956081" w:rsidP="00B36BD7">
            <w:pPr>
              <w:tabs>
                <w:tab w:val="left" w:pos="14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aging</w:t>
            </w:r>
          </w:p>
          <w:p w14:paraId="74239D28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P</w:t>
            </w:r>
          </w:p>
          <w:p w14:paraId="15510351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T</w:t>
            </w:r>
          </w:p>
          <w:p w14:paraId="5FF8F09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S</w:t>
            </w:r>
          </w:p>
          <w:p w14:paraId="6C3303E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9 PSA tests</w:t>
            </w:r>
          </w:p>
          <w:p w14:paraId="7C2AC64E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 DRE</w:t>
            </w:r>
          </w:p>
          <w:p w14:paraId="1006A07D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 biopsies</w:t>
            </w:r>
          </w:p>
          <w:p w14:paraId="6947A28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llow-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328A4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EEB375" w14:textId="77777777" w:rsidR="00956081" w:rsidRPr="009040CC" w:rsidRDefault="00956081" w:rsidP="00B36BD7">
            <w:pPr>
              <w:tabs>
                <w:tab w:val="left" w:pos="334"/>
                <w:tab w:val="left" w:pos="6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83.9</w:t>
            </w:r>
          </w:p>
          <w:p w14:paraId="1567733D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753.7</w:t>
            </w:r>
          </w:p>
          <w:p w14:paraId="3CBC9592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128.8</w:t>
            </w:r>
          </w:p>
          <w:p w14:paraId="29C2D48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,254.1</w:t>
            </w:r>
          </w:p>
          <w:p w14:paraId="32606516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92.3</w:t>
            </w:r>
          </w:p>
          <w:p w14:paraId="3712C44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96.8</w:t>
            </w:r>
          </w:p>
          <w:p w14:paraId="65FF9B1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965</w:t>
            </w:r>
          </w:p>
          <w:p w14:paraId="19EEE63B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1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03237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74C21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  <w:p w14:paraId="2646737A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t 2 month after   procedure</w:t>
            </w:r>
          </w:p>
          <w:p w14:paraId="77C8CCA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 &gt;2 month to 1 y</w:t>
            </w:r>
          </w:p>
          <w:p w14:paraId="6D614CB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C8B4C3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   </w:t>
            </w:r>
          </w:p>
          <w:p w14:paraId="56CB842A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 2 month after   procedure</w:t>
            </w:r>
          </w:p>
          <w:p w14:paraId="589A2B9A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&gt;2 month to 1 y</w:t>
            </w:r>
          </w:p>
          <w:p w14:paraId="2D87A5D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F0E17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surveillance</w:t>
            </w:r>
          </w:p>
          <w:p w14:paraId="7F07A32B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year after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BA74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1C1B3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4BF19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56-0.90)</w:t>
            </w:r>
          </w:p>
          <w:p w14:paraId="027F9F4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70-0.91)</w:t>
            </w:r>
          </w:p>
          <w:p w14:paraId="750CFD9D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6A660E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D9CE6D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D0ECF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71-0.91)</w:t>
            </w:r>
          </w:p>
          <w:p w14:paraId="221E75A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61-0.88)</w:t>
            </w:r>
          </w:p>
          <w:p w14:paraId="05943F92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57647C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B6B57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5-1.00)</w:t>
            </w:r>
          </w:p>
          <w:p w14:paraId="7E5CC748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93-1.0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561DAD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BD4DE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61E7B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months </w:t>
            </w:r>
          </w:p>
          <w:p w14:paraId="360320B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onths</w:t>
            </w:r>
          </w:p>
          <w:p w14:paraId="3109C52C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DDFC8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2DB531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8CCCBA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onths</w:t>
            </w:r>
          </w:p>
          <w:p w14:paraId="4596D0B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onths</w:t>
            </w:r>
          </w:p>
          <w:p w14:paraId="45D0D6F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D39233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7 years</w:t>
            </w:r>
          </w:p>
          <w:p w14:paraId="0A9CB1E1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years </w:t>
            </w:r>
          </w:p>
        </w:tc>
      </w:tr>
      <w:tr w:rsidR="00956081" w:rsidRPr="009040CC" w14:paraId="2543E80B" w14:textId="77777777" w:rsidTr="00B36BD7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73EF0BF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vanced disease </w:t>
            </w:r>
          </w:p>
          <w:p w14:paraId="34AB4FA9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lliative therapy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B1BD825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3FBD6F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4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6533BCB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29A6E0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ative therapy</w:t>
            </w:r>
          </w:p>
          <w:p w14:paraId="02F3A7D6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l illnes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87A62A8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279D6C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24-0.86)</w:t>
            </w:r>
          </w:p>
          <w:p w14:paraId="0CCF39A4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24-0.56 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04E2F04B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92B11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months </w:t>
            </w:r>
          </w:p>
          <w:p w14:paraId="7365D907" w14:textId="77777777" w:rsidR="00956081" w:rsidRPr="009040CC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months </w:t>
            </w:r>
          </w:p>
        </w:tc>
      </w:tr>
    </w:tbl>
    <w:p w14:paraId="0C066FD5" w14:textId="11FFD1A4" w:rsidR="009E101E" w:rsidRDefault="00956081" w:rsidP="00D30A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7F8C">
        <w:rPr>
          <w:rFonts w:ascii="Times New Roman" w:hAnsi="Times New Roman" w:cs="Times New Roman"/>
          <w:sz w:val="24"/>
          <w:szCs w:val="24"/>
          <w:lang w:val="en-US"/>
        </w:rPr>
        <w:t>DRE = digital rectal examination; GP = general practitioner; PA = pathological research; PSA = prostate-specific antigen; RP = radical prostatectomy; RT= radiation therapy; AS= Active surveillance (Active surveillance consists of multiple tests and corresponding costs are presented)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1A3B06" w14:textId="77777777" w:rsidR="00D30AB3" w:rsidRDefault="00D30AB3" w:rsidP="00D30A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F0B00F" w14:textId="77777777" w:rsidR="00AC4912" w:rsidRDefault="00AC4912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FD4783" w14:textId="77777777" w:rsidR="00AC4912" w:rsidRDefault="00AC4912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D732AB" w14:textId="77777777" w:rsidR="00AC4912" w:rsidRDefault="00AC4912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782E5A" w14:textId="77777777" w:rsidR="00AC4912" w:rsidRDefault="00AC4912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938908" w14:textId="77777777" w:rsidR="00AC4912" w:rsidRDefault="00AC4912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B52908" w14:textId="77777777" w:rsidR="00AC4912" w:rsidRDefault="00AC4912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FD0256" w14:textId="5D0AB1BC" w:rsidR="00956081" w:rsidRPr="009040CC" w:rsidRDefault="00956081" w:rsidP="009560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40C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ppendix Table 2. </w:t>
      </w:r>
      <w:r>
        <w:rPr>
          <w:rFonts w:ascii="Times New Roman" w:hAnsi="Times New Roman" w:cs="Times New Roman"/>
          <w:sz w:val="24"/>
          <w:szCs w:val="24"/>
          <w:lang w:val="en-US"/>
        </w:rPr>
        <w:t>Harms</w:t>
      </w:r>
      <w:r w:rsidRPr="009040CC">
        <w:rPr>
          <w:rFonts w:ascii="Times New Roman" w:hAnsi="Times New Roman" w:cs="Times New Roman"/>
          <w:sz w:val="24"/>
          <w:szCs w:val="24"/>
          <w:lang w:val="en-US"/>
        </w:rPr>
        <w:t xml:space="preserve">, benefits and net costs </w:t>
      </w:r>
      <w:r>
        <w:rPr>
          <w:rFonts w:ascii="Times New Roman" w:hAnsi="Times New Roman" w:cs="Times New Roman"/>
          <w:sz w:val="24"/>
          <w:szCs w:val="24"/>
          <w:lang w:val="en-US"/>
        </w:rPr>
        <w:t>of each</w:t>
      </w:r>
      <w:r w:rsidRPr="009040CC">
        <w:rPr>
          <w:rFonts w:ascii="Times New Roman" w:hAnsi="Times New Roman" w:cs="Times New Roman"/>
          <w:sz w:val="24"/>
          <w:szCs w:val="24"/>
          <w:lang w:val="en-US"/>
        </w:rPr>
        <w:t xml:space="preserve"> screening strategies per 1000 </w:t>
      </w:r>
      <w:proofErr w:type="spellStart"/>
      <w:r w:rsidRPr="009040CC">
        <w:rPr>
          <w:rFonts w:ascii="Times New Roman" w:hAnsi="Times New Roman" w:cs="Times New Roman"/>
          <w:sz w:val="24"/>
          <w:szCs w:val="24"/>
          <w:lang w:val="en-US"/>
        </w:rPr>
        <w:t>men</w:t>
      </w:r>
      <w:r>
        <w:rPr>
          <w:rFonts w:ascii="Times New Roman" w:hAnsi="Times New Roman" w:cs="Times New Roman"/>
          <w:sz w:val="24"/>
          <w:szCs w:val="24"/>
          <w:lang w:val="en-US"/>
        </w:rPr>
        <w:t>ǂ</w:t>
      </w:r>
      <w:proofErr w:type="spellEnd"/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418"/>
        <w:gridCol w:w="1262"/>
        <w:gridCol w:w="2059"/>
        <w:gridCol w:w="1923"/>
      </w:tblGrid>
      <w:tr w:rsidR="00956081" w:rsidRPr="00AC4912" w14:paraId="70202581" w14:textId="77777777" w:rsidTr="00B36BD7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1E4F93C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reening ag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E520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A2CB93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s_g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70CAC899" w14:textId="77777777" w:rsidR="00956081" w:rsidRPr="00417A28" w:rsidRDefault="00956081" w:rsidP="00B36BD7">
            <w:pPr>
              <w:tabs>
                <w:tab w:val="left" w:pos="1080"/>
              </w:tabs>
              <w:ind w:left="34" w:hanging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M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14:paraId="2E7E905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C7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diagnosis</w:t>
            </w:r>
            <w:proofErr w:type="spellEnd"/>
            <w:r w:rsidRPr="001C7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1C7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% of screen detected men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</w:tcPr>
          <w:p w14:paraId="48733B48" w14:textId="77777777" w:rsidR="0095608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t cos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#</w:t>
            </w: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7B61A6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 Euro </w:t>
            </w:r>
          </w:p>
        </w:tc>
      </w:tr>
      <w:tr w:rsidR="00956081" w:rsidRPr="00417A28" w14:paraId="4F27BCC8" w14:textId="77777777" w:rsidTr="00B36BD7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1C4BAD4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E42D6A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31B36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5EBCAED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14:paraId="078B627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</w:tcPr>
          <w:p w14:paraId="094C4CB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,707 </w:t>
            </w:r>
          </w:p>
        </w:tc>
      </w:tr>
      <w:tr w:rsidR="00956081" w:rsidRPr="00417A28" w14:paraId="68EF554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8216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C8E0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1C19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66D95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17C2F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B9E74A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,584 </w:t>
            </w:r>
          </w:p>
        </w:tc>
      </w:tr>
      <w:tr w:rsidR="00956081" w:rsidRPr="00417A28" w14:paraId="741AD34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A89B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55B7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321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DBDE7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AF261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F9F0F4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3,498 </w:t>
            </w:r>
          </w:p>
        </w:tc>
      </w:tr>
      <w:tr w:rsidR="00956081" w:rsidRPr="00417A28" w14:paraId="60F37FF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28A15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1556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6140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6A3E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9DB9B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8DC92A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9,745 </w:t>
            </w:r>
          </w:p>
        </w:tc>
      </w:tr>
      <w:tr w:rsidR="00956081" w:rsidRPr="00417A28" w14:paraId="4A66FD8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81ECE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9DAD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FC64A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AE6DF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DBDEDB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A55032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8,405          </w:t>
            </w:r>
          </w:p>
        </w:tc>
      </w:tr>
      <w:tr w:rsidR="00956081" w:rsidRPr="00417A28" w14:paraId="16947A6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1928B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CCEC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656E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0D1B4B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80F8D0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7A3162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9,548          </w:t>
            </w:r>
          </w:p>
        </w:tc>
      </w:tr>
      <w:tr w:rsidR="00956081" w:rsidRPr="00417A28" w14:paraId="2F8AE50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28A4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6143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2B5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F859DA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3FD757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D8F5A5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2,412          </w:t>
            </w:r>
          </w:p>
        </w:tc>
      </w:tr>
      <w:tr w:rsidR="00956081" w:rsidRPr="00417A28" w14:paraId="7B05476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81E4F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A796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046F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0BEACA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F2240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D5C5A6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6,676          </w:t>
            </w:r>
          </w:p>
        </w:tc>
      </w:tr>
      <w:tr w:rsidR="00956081" w:rsidRPr="00417A28" w14:paraId="6358D3C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90614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FCEC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BC1A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4A0904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CB497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7CDF5B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2,703          </w:t>
            </w:r>
          </w:p>
        </w:tc>
      </w:tr>
      <w:tr w:rsidR="00956081" w:rsidRPr="00417A28" w14:paraId="6C385A2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C293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3A74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41C6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F61EF8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B2E48F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9B33D0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9,866          </w:t>
            </w:r>
          </w:p>
        </w:tc>
      </w:tr>
      <w:tr w:rsidR="00956081" w:rsidRPr="00417A28" w14:paraId="3CA4F45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E68D1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0656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E1DE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9CDA40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11944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15C4A8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7,467          </w:t>
            </w:r>
          </w:p>
        </w:tc>
      </w:tr>
      <w:tr w:rsidR="00956081" w:rsidRPr="00417A28" w14:paraId="7BB952C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3F784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5926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F7B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43DC8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96FA4B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B0F0ED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5,498          </w:t>
            </w:r>
          </w:p>
        </w:tc>
      </w:tr>
      <w:tr w:rsidR="00956081" w:rsidRPr="00417A28" w14:paraId="2647081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AA769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52D7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FF07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4BE541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ADC6E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9B595F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3,338          </w:t>
            </w:r>
          </w:p>
        </w:tc>
      </w:tr>
      <w:tr w:rsidR="00956081" w:rsidRPr="00417A28" w14:paraId="4E18E69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0E084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0BF9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40E3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5C1B9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4000B4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0BDD81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1,025          </w:t>
            </w:r>
          </w:p>
        </w:tc>
      </w:tr>
      <w:tr w:rsidR="00956081" w:rsidRPr="00417A28" w14:paraId="2BC4DD7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540E9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FC25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8F727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C286BB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5BA50A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7B527C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7,855          </w:t>
            </w:r>
          </w:p>
        </w:tc>
      </w:tr>
      <w:tr w:rsidR="00956081" w:rsidRPr="00417A28" w14:paraId="68C70CD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70A0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0B3C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DD52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A6F64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D4416E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830876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3,978          </w:t>
            </w:r>
          </w:p>
        </w:tc>
      </w:tr>
      <w:tr w:rsidR="00956081" w:rsidRPr="00417A28" w14:paraId="3AEFB91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44D4E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83CE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4DFA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A74E7E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1F25C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9CA8F7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8,951          </w:t>
            </w:r>
          </w:p>
        </w:tc>
      </w:tr>
      <w:tr w:rsidR="00956081" w:rsidRPr="00417A28" w14:paraId="268E848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9CFC9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377D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6929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58CF8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1E7F4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E04BB3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2,555          </w:t>
            </w:r>
          </w:p>
        </w:tc>
      </w:tr>
      <w:tr w:rsidR="00956081" w:rsidRPr="00417A28" w14:paraId="4E4AE15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7EB8D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6A1E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D9D1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805F7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EDAFF1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27A062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4,225          </w:t>
            </w:r>
          </w:p>
        </w:tc>
      </w:tr>
      <w:tr w:rsidR="00956081" w:rsidRPr="00417A28" w14:paraId="34D510C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B43C2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43A5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F392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771732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5C71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37CC6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4C98FC1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F1593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8724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55C8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6FB39C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E4618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A7D866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,544 </w:t>
            </w:r>
          </w:p>
        </w:tc>
      </w:tr>
      <w:tr w:rsidR="00956081" w:rsidRPr="00417A28" w14:paraId="6BB3E6D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0C222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6E83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6783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BBEBCB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5A522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0F942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7,807 </w:t>
            </w:r>
          </w:p>
        </w:tc>
      </w:tr>
      <w:tr w:rsidR="00956081" w:rsidRPr="00417A28" w14:paraId="7CEB972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ABF9A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49DC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5EB1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C84DE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C61AFD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AA3E74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,430          </w:t>
            </w:r>
          </w:p>
        </w:tc>
      </w:tr>
      <w:tr w:rsidR="00956081" w:rsidRPr="00417A28" w14:paraId="4B85F62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11CA3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6A7B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D29A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D94473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C7C9E0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3C79AA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3,186          </w:t>
            </w:r>
          </w:p>
        </w:tc>
      </w:tr>
      <w:tr w:rsidR="00956081" w:rsidRPr="00417A28" w14:paraId="4E72F7A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D401FA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A8D4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AA7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52D0E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252A5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2D7736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4,257          </w:t>
            </w:r>
          </w:p>
        </w:tc>
      </w:tr>
      <w:tr w:rsidR="00956081" w:rsidRPr="00417A28" w14:paraId="7A1B788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94B02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63E6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5C4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64781C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049AF3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5D4A71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7,187          </w:t>
            </w:r>
          </w:p>
        </w:tc>
      </w:tr>
      <w:tr w:rsidR="00956081" w:rsidRPr="00417A28" w14:paraId="229F869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EB6BB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F5C5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7275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B0C057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3BC66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36712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1,373          </w:t>
            </w:r>
          </w:p>
        </w:tc>
      </w:tr>
      <w:tr w:rsidR="00956081" w:rsidRPr="00417A28" w14:paraId="7F323AF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FB02E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C478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071B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35830E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958240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56BAF5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7,388          </w:t>
            </w:r>
          </w:p>
        </w:tc>
      </w:tr>
      <w:tr w:rsidR="00956081" w:rsidRPr="00417A28" w14:paraId="764C0792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0C6BC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F493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7DAD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E92E4C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5FD0E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ADE1EB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4,547          </w:t>
            </w:r>
          </w:p>
        </w:tc>
      </w:tr>
      <w:tr w:rsidR="00956081" w:rsidRPr="00417A28" w14:paraId="635B322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CB70B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0D08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C00D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AF9FED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3B369B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EC181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2,259 </w:t>
            </w:r>
          </w:p>
          <w:p w14:paraId="506590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1AB84C0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C9ED7C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8EB8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1362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888076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591F1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AF66CC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,233          </w:t>
            </w:r>
          </w:p>
        </w:tc>
      </w:tr>
      <w:tr w:rsidR="00956081" w:rsidRPr="00417A28" w14:paraId="274820B2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48E5A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E49D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2F28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79FEF5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AD36C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91AE17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8,052          </w:t>
            </w:r>
          </w:p>
        </w:tc>
      </w:tr>
      <w:tr w:rsidR="00956081" w:rsidRPr="00417A28" w14:paraId="5FA1105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1B025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4930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83B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521723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F264DC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B831A9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5,816          </w:t>
            </w:r>
          </w:p>
        </w:tc>
      </w:tr>
      <w:tr w:rsidR="00956081" w:rsidRPr="00417A28" w14:paraId="11703E7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FBC30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4AD1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1403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EAA722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BE9FDA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AB51EE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2,755          </w:t>
            </w:r>
          </w:p>
        </w:tc>
      </w:tr>
      <w:tr w:rsidR="00956081" w:rsidRPr="00417A28" w14:paraId="63CE012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19497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3A20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C04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10C8C1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967B4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A8E653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8,839          </w:t>
            </w:r>
          </w:p>
        </w:tc>
      </w:tr>
      <w:tr w:rsidR="00956081" w:rsidRPr="00417A28" w14:paraId="1DC3926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0F90B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F518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7D04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DD45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C2EAD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9B7730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3,941 </w:t>
            </w:r>
          </w:p>
        </w:tc>
      </w:tr>
      <w:tr w:rsidR="00956081" w:rsidRPr="00417A28" w14:paraId="6D4D59E2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D362B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FBBC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3E0A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1DEC1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99F4F1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FAA8F6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7,471          </w:t>
            </w:r>
          </w:p>
        </w:tc>
      </w:tr>
      <w:tr w:rsidR="00956081" w:rsidRPr="00417A28" w14:paraId="5100F18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7E14A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B5E0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3FD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0A3DC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9611DD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DC3863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9,072          </w:t>
            </w:r>
          </w:p>
        </w:tc>
      </w:tr>
      <w:tr w:rsidR="00956081" w:rsidRPr="00417A28" w14:paraId="2DE8841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3DAFB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ACEC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2AA2B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B065A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1395D9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0C9199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4E4ABA1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210B7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210F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20F7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9E982A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473DA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E16085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,699            </w:t>
            </w:r>
          </w:p>
        </w:tc>
      </w:tr>
      <w:tr w:rsidR="00956081" w:rsidRPr="00417A28" w14:paraId="4FAC155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D0C41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F7CC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195C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8BC172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D1633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D962B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,875          </w:t>
            </w:r>
          </w:p>
        </w:tc>
      </w:tr>
      <w:tr w:rsidR="00956081" w:rsidRPr="00417A28" w14:paraId="3A79E15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BB79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CAD7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6F7E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9F1650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CBDD75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9FC2DE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,743        </w:t>
            </w:r>
          </w:p>
        </w:tc>
      </w:tr>
      <w:tr w:rsidR="00956081" w:rsidRPr="00417A28" w14:paraId="0D70725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0C5B7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0190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6D1C5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E5777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82426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DE8F7A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,943          </w:t>
            </w:r>
          </w:p>
        </w:tc>
      </w:tr>
      <w:tr w:rsidR="00956081" w:rsidRPr="00417A28" w14:paraId="3FFEC3E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DF5CC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8259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650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11D08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DD9D2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E2C72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,124 </w:t>
            </w:r>
          </w:p>
        </w:tc>
      </w:tr>
      <w:tr w:rsidR="00956081" w:rsidRPr="00417A28" w14:paraId="3045D52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AEA9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A7CC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1022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DCB9C2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732812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79167B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4,281 </w:t>
            </w:r>
          </w:p>
        </w:tc>
      </w:tr>
      <w:tr w:rsidR="00956081" w:rsidRPr="00417A28" w14:paraId="4D4F34D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0F90B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06C6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BB07F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82DF5E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63EC6C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15D8F4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0,255        </w:t>
            </w:r>
          </w:p>
        </w:tc>
      </w:tr>
      <w:tr w:rsidR="00956081" w:rsidRPr="00417A28" w14:paraId="127F7E4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AC15D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DE5B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281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6AC45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FBAEF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737C9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7,417 </w:t>
            </w:r>
          </w:p>
        </w:tc>
      </w:tr>
      <w:tr w:rsidR="00956081" w:rsidRPr="00417A28" w14:paraId="3D1B97A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1D3AD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664E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8D65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284AAB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951A4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11DBE5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4,863 </w:t>
            </w:r>
          </w:p>
        </w:tc>
      </w:tr>
      <w:tr w:rsidR="00956081" w:rsidRPr="00417A28" w14:paraId="4666E1B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94994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A50C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9BD6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3413D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8E965B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CEFCBB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2,914 </w:t>
            </w:r>
          </w:p>
        </w:tc>
      </w:tr>
      <w:tr w:rsidR="00956081" w:rsidRPr="00417A28" w14:paraId="7D33BF6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EE89E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CCA3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5960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69C81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92EC92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E7444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0,708 </w:t>
            </w:r>
          </w:p>
        </w:tc>
      </w:tr>
      <w:tr w:rsidR="00956081" w:rsidRPr="00417A28" w14:paraId="0956BF6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4270D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FCF4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FDB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EC71E6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7E6D96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E2FC2F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8,380 </w:t>
            </w:r>
          </w:p>
        </w:tc>
      </w:tr>
      <w:tr w:rsidR="00956081" w:rsidRPr="00417A28" w14:paraId="3F0FD3C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F9345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B009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31B5A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A11E48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7950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80125B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5,482 </w:t>
            </w:r>
          </w:p>
        </w:tc>
      </w:tr>
      <w:tr w:rsidR="00956081" w:rsidRPr="00417A28" w14:paraId="5D7AC95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3BBF3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3D05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B686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7E0FB0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0A293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9DBB9F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1,786 </w:t>
            </w:r>
          </w:p>
        </w:tc>
      </w:tr>
      <w:tr w:rsidR="00956081" w:rsidRPr="00417A28" w14:paraId="7E074F3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8A214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BC6D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7C70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01A1AE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85CEF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C62313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6,785 </w:t>
            </w:r>
          </w:p>
        </w:tc>
      </w:tr>
      <w:tr w:rsidR="00956081" w:rsidRPr="00417A28" w14:paraId="4C89CE9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765C5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13AC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83DD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D69CD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EFACA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641273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50,387 </w:t>
            </w:r>
          </w:p>
        </w:tc>
      </w:tr>
      <w:tr w:rsidR="00956081" w:rsidRPr="00417A28" w14:paraId="12EDCAE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C7EC8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2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A815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0AF3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8DE84D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9AAD8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7FFFF3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2,212 </w:t>
            </w:r>
          </w:p>
        </w:tc>
      </w:tr>
      <w:tr w:rsidR="00956081" w:rsidRPr="00417A28" w14:paraId="441B6AE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8DBA1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7CFD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DC87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DDF869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33C46F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A7C782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743F168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AE20DB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51CD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04B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580672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A0101E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3B3CFF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,035            </w:t>
            </w:r>
          </w:p>
        </w:tc>
      </w:tr>
      <w:tr w:rsidR="00956081" w:rsidRPr="00417A28" w14:paraId="5402985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4FBE9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F6B6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8A31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F489A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52D57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7D5113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8,741          </w:t>
            </w:r>
          </w:p>
        </w:tc>
      </w:tr>
      <w:tr w:rsidR="00956081" w:rsidRPr="00417A28" w14:paraId="5E26F82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9C0DC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8D3D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3F5C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A91B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93C46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E2496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,345          </w:t>
            </w:r>
          </w:p>
        </w:tc>
      </w:tr>
      <w:tr w:rsidR="00956081" w:rsidRPr="00417A28" w14:paraId="27000ED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80A635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2719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1BF4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D7587D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0E978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7CC630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3,459          </w:t>
            </w:r>
          </w:p>
        </w:tc>
      </w:tr>
      <w:tr w:rsidR="00956081" w:rsidRPr="00417A28" w14:paraId="69A865B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45F4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1B8A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A5E45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D35B93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1105EF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C18ACC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7,824          </w:t>
            </w:r>
          </w:p>
        </w:tc>
      </w:tr>
      <w:tr w:rsidR="00956081" w:rsidRPr="00417A28" w14:paraId="6BDB15A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52219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0C74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A96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725DB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98291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124CD0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3,889          </w:t>
            </w:r>
          </w:p>
        </w:tc>
      </w:tr>
      <w:tr w:rsidR="00956081" w:rsidRPr="00417A28" w14:paraId="21A9F34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DBA99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72AE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4C5B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21DE5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5C6A4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6707F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0,978          </w:t>
            </w:r>
          </w:p>
        </w:tc>
      </w:tr>
      <w:tr w:rsidR="00956081" w:rsidRPr="00417A28" w14:paraId="4972200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E62B5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9152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C3D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CEAA3E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09EBFF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5383C6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8,585          </w:t>
            </w:r>
          </w:p>
        </w:tc>
      </w:tr>
      <w:tr w:rsidR="00956081" w:rsidRPr="00417A28" w14:paraId="00AC8EC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44440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287F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6531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0BE5CB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1F7BDA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832D1E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6,605          </w:t>
            </w:r>
          </w:p>
        </w:tc>
      </w:tr>
      <w:tr w:rsidR="00956081" w:rsidRPr="00417A28" w14:paraId="71982F7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ED15D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AEA5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DC55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57815A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AE3DA3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3620E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4,465          </w:t>
            </w:r>
          </w:p>
        </w:tc>
      </w:tr>
      <w:tr w:rsidR="00956081" w:rsidRPr="00417A28" w14:paraId="0CAB574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6250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6403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A66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92A0C6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2A21F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466893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2,079          </w:t>
            </w:r>
          </w:p>
        </w:tc>
      </w:tr>
      <w:tr w:rsidR="00956081" w:rsidRPr="00417A28" w14:paraId="316D3EE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3F22A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0D91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5870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889BD1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27A89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77C950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9,078          </w:t>
            </w:r>
          </w:p>
        </w:tc>
      </w:tr>
      <w:tr w:rsidR="00956081" w:rsidRPr="00417A28" w14:paraId="0DA8DA1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11E6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ECF6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791E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157C4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74D612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E95A35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5,337         </w:t>
            </w:r>
          </w:p>
        </w:tc>
      </w:tr>
      <w:tr w:rsidR="00956081" w:rsidRPr="00417A28" w14:paraId="0B2C834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C44E4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B8EB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E368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9DC5A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B4CA3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8BE64C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0,448          </w:t>
            </w:r>
          </w:p>
        </w:tc>
      </w:tr>
      <w:tr w:rsidR="00956081" w:rsidRPr="00417A28" w14:paraId="238A3E7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B6017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3A3B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CDA7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DA583D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C062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C82DDF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3,806 </w:t>
            </w:r>
          </w:p>
        </w:tc>
      </w:tr>
      <w:tr w:rsidR="00956081" w:rsidRPr="00417A28" w14:paraId="19B4DFD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8B777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292A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6FFD2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74EE89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93E415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45CDDC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5,672 </w:t>
            </w:r>
          </w:p>
        </w:tc>
      </w:tr>
      <w:tr w:rsidR="00956081" w:rsidRPr="00417A28" w14:paraId="0B0FB0D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FC8FC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3A59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59BA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68230A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B91A40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D4F6CD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45B3BA2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0063D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4698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25D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4C8AE3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1D03C7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CAB60F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,959 </w:t>
            </w:r>
          </w:p>
        </w:tc>
      </w:tr>
      <w:tr w:rsidR="00956081" w:rsidRPr="00417A28" w14:paraId="5140255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F838A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29FD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DA928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8354C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B7EDC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28E0A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3,724 </w:t>
            </w:r>
          </w:p>
        </w:tc>
      </w:tr>
      <w:tr w:rsidR="00956081" w:rsidRPr="00417A28" w14:paraId="7F52CAF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E541F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F6B0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9D96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BF58FB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69851B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C832C9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7,272 </w:t>
            </w:r>
          </w:p>
        </w:tc>
      </w:tr>
      <w:tr w:rsidR="00956081" w:rsidRPr="00417A28" w14:paraId="3D9E056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422AD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27FB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9F1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EC1B00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78AE5B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69C84C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1,611 </w:t>
            </w:r>
          </w:p>
        </w:tc>
      </w:tr>
      <w:tr w:rsidR="00956081" w:rsidRPr="00417A28" w14:paraId="567EAA1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42351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B395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D3F98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F19778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F0C5AA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7FD965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7,808 </w:t>
            </w:r>
          </w:p>
        </w:tc>
      </w:tr>
      <w:tr w:rsidR="00956081" w:rsidRPr="00417A28" w14:paraId="1BF0C2A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4FACF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A4DB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3B6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91BEB6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22069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76294B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5,116 </w:t>
            </w:r>
          </w:p>
        </w:tc>
      </w:tr>
      <w:tr w:rsidR="00956081" w:rsidRPr="00417A28" w14:paraId="5914C22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67FF6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D9C2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1C9C0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9B596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C133C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BEC736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2,670 </w:t>
            </w:r>
          </w:p>
        </w:tc>
      </w:tr>
      <w:tr w:rsidR="00956081" w:rsidRPr="00417A28" w14:paraId="1FF7784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6892A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E032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5ADE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0D58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0BEDF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8B62D6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0,723         </w:t>
            </w:r>
          </w:p>
        </w:tc>
      </w:tr>
      <w:tr w:rsidR="00956081" w:rsidRPr="00417A28" w14:paraId="4FE277A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CDB1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1A58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8007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4278A1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E93D3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DDD5A6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8,495          </w:t>
            </w:r>
          </w:p>
        </w:tc>
      </w:tr>
      <w:tr w:rsidR="00956081" w:rsidRPr="00417A28" w14:paraId="10AE33E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148DF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7303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0C47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81E861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0BE1C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0E2323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6,234          </w:t>
            </w:r>
          </w:p>
        </w:tc>
      </w:tr>
      <w:tr w:rsidR="00956081" w:rsidRPr="00417A28" w14:paraId="1550BC0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0A651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5B97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9D3D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E80BA5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7A8B2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73848E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3,323          </w:t>
            </w:r>
          </w:p>
        </w:tc>
      </w:tr>
      <w:tr w:rsidR="00956081" w:rsidRPr="00417A28" w14:paraId="2DD95D2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4B10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82C7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ED22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9221FB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D2712E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F0E2CC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9,601          </w:t>
            </w:r>
          </w:p>
        </w:tc>
      </w:tr>
      <w:tr w:rsidR="00956081" w:rsidRPr="00417A28" w14:paraId="5F886C6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D7B9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7016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DFE2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D0BCBF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9C027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41688B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4,668          </w:t>
            </w:r>
          </w:p>
        </w:tc>
      </w:tr>
      <w:tr w:rsidR="00956081" w:rsidRPr="00417A28" w14:paraId="38357A0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B3E95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C59D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0859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872F4C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D259C8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6F3F61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8,195          </w:t>
            </w:r>
          </w:p>
        </w:tc>
      </w:tr>
      <w:tr w:rsidR="00956081" w:rsidRPr="00417A28" w14:paraId="10D1055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97EB1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284D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EB12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5EDF8F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75A5C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D66838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9,779 </w:t>
            </w:r>
          </w:p>
        </w:tc>
      </w:tr>
      <w:tr w:rsidR="00956081" w:rsidRPr="00417A28" w14:paraId="554A4B4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C6F46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C1CA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03A3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A915EF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F5F2E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773ECA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0A41537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37051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B077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A3E5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7666ED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FB702D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AF5296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,304 </w:t>
            </w:r>
          </w:p>
        </w:tc>
      </w:tr>
      <w:tr w:rsidR="00956081" w:rsidRPr="00417A28" w14:paraId="25D7EF5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72BE54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7C7F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EE2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FA0131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0A194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D7969A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0,657          </w:t>
            </w:r>
          </w:p>
        </w:tc>
      </w:tr>
      <w:tr w:rsidR="00956081" w:rsidRPr="00417A28" w14:paraId="7C64CBF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066A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7CEB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1AF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838C27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489355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D0D41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5,699          </w:t>
            </w:r>
          </w:p>
        </w:tc>
      </w:tr>
      <w:tr w:rsidR="00956081" w:rsidRPr="00417A28" w14:paraId="3257F8F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F0E41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B5D2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2C6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E8712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C48F1A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6A840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1,798          </w:t>
            </w:r>
          </w:p>
        </w:tc>
      </w:tr>
      <w:tr w:rsidR="00956081" w:rsidRPr="00417A28" w14:paraId="2225C57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F67E8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0213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6E25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085252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EEE257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11F8B0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9,239          </w:t>
            </w:r>
          </w:p>
        </w:tc>
      </w:tr>
      <w:tr w:rsidR="00956081" w:rsidRPr="00417A28" w14:paraId="78CAB3D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144C7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6C8A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C6A7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B5D08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25D6C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5ADD4D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7,007          </w:t>
            </w:r>
          </w:p>
        </w:tc>
      </w:tr>
      <w:tr w:rsidR="00956081" w:rsidRPr="00417A28" w14:paraId="10E420B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62FFE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EFF1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8C7F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0EC32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26131C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5BFF9E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4,898          </w:t>
            </w:r>
          </w:p>
        </w:tc>
      </w:tr>
      <w:tr w:rsidR="00956081" w:rsidRPr="00417A28" w14:paraId="4E3F69F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C7E3A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42E1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1A093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EDF83E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D417D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6A2CA8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2,567          </w:t>
            </w:r>
          </w:p>
        </w:tc>
      </w:tr>
      <w:tr w:rsidR="00956081" w:rsidRPr="00417A28" w14:paraId="7D72C62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D0FDE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A34B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B5B64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1EEBF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44EDCE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07CC3D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0,374          </w:t>
            </w:r>
          </w:p>
        </w:tc>
      </w:tr>
      <w:tr w:rsidR="00956081" w:rsidRPr="00417A28" w14:paraId="5667FF5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27DFE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50A1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FF8A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6930DA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27F00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D404A1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7,560          </w:t>
            </w:r>
          </w:p>
        </w:tc>
      </w:tr>
      <w:tr w:rsidR="00956081" w:rsidRPr="00417A28" w14:paraId="3DF9D8F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BABD0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2F0B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96C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918A8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57C63B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009407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3,689          </w:t>
            </w:r>
          </w:p>
        </w:tc>
      </w:tr>
      <w:tr w:rsidR="00956081" w:rsidRPr="00417A28" w14:paraId="6700F552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0437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921D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5064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6EE0A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AE5BF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B0AC3A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8,750 </w:t>
            </w:r>
          </w:p>
        </w:tc>
      </w:tr>
      <w:tr w:rsidR="00956081" w:rsidRPr="00417A28" w14:paraId="7E249EA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D03D3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8DBB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2D86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F557D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B2EE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67D35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2,170 </w:t>
            </w:r>
          </w:p>
        </w:tc>
      </w:tr>
      <w:tr w:rsidR="00956081" w:rsidRPr="00417A28" w14:paraId="7352A20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E66C6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9135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8CB3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F292E0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9D7F16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C55D17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4,210 </w:t>
            </w:r>
          </w:p>
        </w:tc>
      </w:tr>
      <w:tr w:rsidR="00956081" w:rsidRPr="00417A28" w14:paraId="08A989F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1E6C1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572E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65C9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809ED2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FDCFAF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B95B0B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54D7EDF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B1DA92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E5B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EFD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FC2656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FB86C4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11E5CB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,321          </w:t>
            </w:r>
          </w:p>
        </w:tc>
      </w:tr>
      <w:tr w:rsidR="00956081" w:rsidRPr="00417A28" w14:paraId="160A822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D0DE8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55A3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328A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C8C6B3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1FAB65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A31DD7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4,180          </w:t>
            </w:r>
          </w:p>
        </w:tc>
      </w:tr>
      <w:tr w:rsidR="00956081" w:rsidRPr="00417A28" w14:paraId="0928FE2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304DD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7F17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889A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475907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D3382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C183EA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7,204          </w:t>
            </w:r>
          </w:p>
        </w:tc>
      </w:tr>
      <w:tr w:rsidR="00956081" w:rsidRPr="00417A28" w14:paraId="18D1E06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AB552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E35A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CE68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4750FA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9E74DF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9A7E39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8,879          </w:t>
            </w:r>
          </w:p>
        </w:tc>
      </w:tr>
      <w:tr w:rsidR="00956081" w:rsidRPr="00417A28" w14:paraId="0283747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9BC2F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4346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A709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5AE144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24D470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9A9CF5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8,127          </w:t>
            </w:r>
          </w:p>
        </w:tc>
      </w:tr>
      <w:tr w:rsidR="00956081" w:rsidRPr="00417A28" w14:paraId="06DB9D4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173CC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2EEA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9E65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6D610A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D491B2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8A46C4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,283</w:t>
            </w:r>
          </w:p>
        </w:tc>
      </w:tr>
      <w:tr w:rsidR="00956081" w:rsidRPr="00417A28" w14:paraId="7030821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2D04A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786E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F33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791DCF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D6C5B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6D1E4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6,379          </w:t>
            </w:r>
          </w:p>
        </w:tc>
      </w:tr>
      <w:tr w:rsidR="00956081" w:rsidRPr="00417A28" w14:paraId="280FF7A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FB411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DB52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B54D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91798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2EFA18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13C8E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0,377          </w:t>
            </w:r>
          </w:p>
        </w:tc>
      </w:tr>
      <w:tr w:rsidR="00956081" w:rsidRPr="00417A28" w14:paraId="7FB005F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79B929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0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2653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1028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BCC08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D64A8E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9B1A91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,728</w:t>
            </w:r>
          </w:p>
        </w:tc>
      </w:tr>
      <w:tr w:rsidR="00956081" w:rsidRPr="00417A28" w14:paraId="4298EE1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E2645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06F0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0C22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AC42A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295D74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970AC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6ABDE74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F404F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01CB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9E14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137FD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81C0CE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728FEA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,266            </w:t>
            </w:r>
          </w:p>
        </w:tc>
      </w:tr>
      <w:tr w:rsidR="00956081" w:rsidRPr="00417A28" w14:paraId="5303C2D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25E080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7A73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7210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E0A016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0E47E6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8D1C87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7,589          </w:t>
            </w:r>
          </w:p>
        </w:tc>
      </w:tr>
      <w:tr w:rsidR="00956081" w:rsidRPr="00417A28" w14:paraId="68EAD04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575F0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5084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B4DE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A6792A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27293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0932B2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5,639          </w:t>
            </w:r>
          </w:p>
        </w:tc>
      </w:tr>
      <w:tr w:rsidR="00956081" w:rsidRPr="00417A28" w14:paraId="1951609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45299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9014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3244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BE3EB6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1CA6AA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D6AE7F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1,177          </w:t>
            </w:r>
          </w:p>
        </w:tc>
      </w:tr>
      <w:tr w:rsidR="00956081" w:rsidRPr="00417A28" w14:paraId="766F8D8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F2A53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9299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7C597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38045F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B09605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1C0A46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,930          </w:t>
            </w:r>
          </w:p>
        </w:tc>
      </w:tr>
      <w:tr w:rsidR="00956081" w:rsidRPr="00417A28" w14:paraId="67A321E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95884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8E42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7685E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CFB32E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BDC8EC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75F21D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7,136          </w:t>
            </w:r>
          </w:p>
        </w:tc>
      </w:tr>
      <w:tr w:rsidR="00956081" w:rsidRPr="00417A28" w14:paraId="3134D04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5990F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AFD9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05E8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B844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23179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14C250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1,937          </w:t>
            </w:r>
          </w:p>
        </w:tc>
      </w:tr>
      <w:tr w:rsidR="00956081" w:rsidRPr="00417A28" w14:paraId="14E0B23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27657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BB9F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9A2E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17C3D6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64C9A6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3CCDA5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5,195          </w:t>
            </w:r>
          </w:p>
        </w:tc>
      </w:tr>
      <w:tr w:rsidR="00956081" w:rsidRPr="00417A28" w14:paraId="470787B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22B36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8C60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1544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E6A22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B756C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C8936C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4,461          </w:t>
            </w:r>
          </w:p>
        </w:tc>
      </w:tr>
      <w:tr w:rsidR="00956081" w:rsidRPr="00417A28" w14:paraId="74BEFF0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EEA1B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EDDB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4BC4F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9CF0BC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70363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80FE48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55637CF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4BD17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0B01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60D3C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A9363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9182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5942C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,856            </w:t>
            </w:r>
          </w:p>
        </w:tc>
      </w:tr>
      <w:tr w:rsidR="00956081" w:rsidRPr="00417A28" w14:paraId="25C3756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BF1F0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6019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80A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CD8C0E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6C3ED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DB3CCC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1,295          </w:t>
            </w:r>
          </w:p>
        </w:tc>
      </w:tr>
      <w:tr w:rsidR="00956081" w:rsidRPr="00417A28" w14:paraId="2B896B7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7C20D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6022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8D3E4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D9BE95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15463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D6735D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3,241          </w:t>
            </w:r>
          </w:p>
        </w:tc>
      </w:tr>
      <w:tr w:rsidR="00956081" w:rsidRPr="00417A28" w14:paraId="5EFEEB4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1EBD57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858D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6306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1C1E5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EC49C3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A8BA4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2,344          </w:t>
            </w:r>
          </w:p>
        </w:tc>
      </w:tr>
      <w:tr w:rsidR="00956081" w:rsidRPr="00417A28" w14:paraId="68FCD7F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956A3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9D01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1276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46239F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757A45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849242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6,875          </w:t>
            </w:r>
          </w:p>
        </w:tc>
      </w:tr>
      <w:tr w:rsidR="00956081" w:rsidRPr="00417A28" w14:paraId="2979271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F6ED5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CC43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FDA4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266ACE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803766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7E2238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0,685          </w:t>
            </w:r>
          </w:p>
        </w:tc>
      </w:tr>
      <w:tr w:rsidR="00956081" w:rsidRPr="00417A28" w14:paraId="3632430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DE6B2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1E5C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7D92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B71B3C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0AF5F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38AFDA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4,786          </w:t>
            </w:r>
          </w:p>
        </w:tc>
      </w:tr>
      <w:tr w:rsidR="00956081" w:rsidRPr="00417A28" w14:paraId="4C9B347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42C03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2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4887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44DEB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AAE008C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057BB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0D3136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6,150          </w:t>
            </w:r>
          </w:p>
        </w:tc>
      </w:tr>
      <w:tr w:rsidR="00956081" w:rsidRPr="00417A28" w14:paraId="6187BA8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39D82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75A1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713A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D7A6AA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C595E5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85A7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0ACE6B8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0CF82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817A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1343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CC2EA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0271B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45C61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,182            </w:t>
            </w:r>
          </w:p>
        </w:tc>
      </w:tr>
      <w:tr w:rsidR="00956081" w:rsidRPr="00417A28" w14:paraId="7F40F72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FFF2D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3B89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D18D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5CF2C2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7DE910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06F0C8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7,624          </w:t>
            </w:r>
          </w:p>
        </w:tc>
      </w:tr>
      <w:tr w:rsidR="00956081" w:rsidRPr="00417A28" w14:paraId="5539E13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56780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7448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1D2B3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0EAE1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39D0D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40EC21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3,847          </w:t>
            </w:r>
          </w:p>
        </w:tc>
      </w:tr>
      <w:tr w:rsidR="00956081" w:rsidRPr="00417A28" w14:paraId="6D54784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81356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9612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178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B5C44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9382AC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ACE746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5,114          </w:t>
            </w:r>
          </w:p>
        </w:tc>
      </w:tr>
      <w:tr w:rsidR="00956081" w:rsidRPr="00417A28" w14:paraId="63417A5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96DBA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4DDB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9DB9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1924B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A24EA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0AF61A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9,373          </w:t>
            </w:r>
          </w:p>
        </w:tc>
      </w:tr>
      <w:tr w:rsidR="00956081" w:rsidRPr="00417A28" w14:paraId="2584D17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FE2F9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3D78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0D1B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81AAB8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32530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FA7DAE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4,315          </w:t>
            </w:r>
          </w:p>
        </w:tc>
      </w:tr>
      <w:tr w:rsidR="00956081" w:rsidRPr="00417A28" w14:paraId="2FC48A0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639E8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4E5D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B2A32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29E98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9F0E27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2DDEA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7,344          </w:t>
            </w:r>
          </w:p>
        </w:tc>
      </w:tr>
      <w:tr w:rsidR="00956081" w:rsidRPr="00417A28" w14:paraId="5A9831B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F13AE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</w:rPr>
              <w:t>53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DF83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7AA8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BB5A30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23C474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D86E1F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6,440          </w:t>
            </w:r>
          </w:p>
        </w:tc>
      </w:tr>
      <w:tr w:rsidR="00956081" w:rsidRPr="00417A28" w14:paraId="22945B4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BB77FD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100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F396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9CB1D2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02A6C7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68FB80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134DE85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7EB87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788D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CA8C1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6DD16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D0673E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B98E31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3,032          </w:t>
            </w:r>
          </w:p>
        </w:tc>
      </w:tr>
      <w:tr w:rsidR="00956081" w:rsidRPr="00417A28" w14:paraId="420319B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D62CE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5DD6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8BB4C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A3E40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6FCC4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FD145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5,548         </w:t>
            </w:r>
          </w:p>
        </w:tc>
      </w:tr>
      <w:tr w:rsidR="00956081" w:rsidRPr="00417A28" w14:paraId="0E644AE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FD4FF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20EE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268A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CE63D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C5545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8407C0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5,277          </w:t>
            </w:r>
          </w:p>
          <w:p w14:paraId="2CE2A86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592FE9A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9AF3B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854F6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43458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CE5D1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D57B5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EA9A5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8,595          </w:t>
            </w:r>
          </w:p>
        </w:tc>
      </w:tr>
      <w:tr w:rsidR="00956081" w:rsidRPr="00417A28" w14:paraId="19DBDF7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24652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9FBD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500D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2594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C0980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794FDD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3,306          </w:t>
            </w:r>
          </w:p>
        </w:tc>
      </w:tr>
      <w:tr w:rsidR="00956081" w:rsidRPr="00417A28" w14:paraId="1019A8B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191D2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FD56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ABCC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69877B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2351FB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0D80F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7,617          </w:t>
            </w:r>
          </w:p>
        </w:tc>
      </w:tr>
      <w:tr w:rsidR="00956081" w:rsidRPr="00417A28" w14:paraId="449BBA7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6A99F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2AED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A5AD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D1B401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975D03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7C1105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38,613 </w:t>
            </w:r>
          </w:p>
        </w:tc>
      </w:tr>
      <w:tr w:rsidR="00956081" w:rsidRPr="00417A28" w14:paraId="7CB4542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4CFBD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618B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CEBB0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DEA159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4B537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CCCED3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41365EE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0D56D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8C3D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D7A6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81E7C5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95003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3369D1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8,653 </w:t>
            </w:r>
          </w:p>
        </w:tc>
      </w:tr>
      <w:tr w:rsidR="00956081" w:rsidRPr="00417A28" w14:paraId="01547A3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E3263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F1B6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BE49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14D2D2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8C90E4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435719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,731 </w:t>
            </w:r>
          </w:p>
        </w:tc>
      </w:tr>
      <w:tr w:rsidR="00956081" w:rsidRPr="00417A28" w14:paraId="31C360A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E246B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F71B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7A1DF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1DB2E9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97CB2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A59CAB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7,681 </w:t>
            </w:r>
          </w:p>
        </w:tc>
      </w:tr>
      <w:tr w:rsidR="00956081" w:rsidRPr="00417A28" w14:paraId="167AF8F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5F655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ECA4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6348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6CE476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294EEC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698943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,055</w:t>
            </w:r>
          </w:p>
        </w:tc>
      </w:tr>
      <w:tr w:rsidR="00956081" w:rsidRPr="00417A28" w14:paraId="35ABC6B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AE06A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2163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5B75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EBA85B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4A7590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30F1BD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6,909 </w:t>
            </w:r>
          </w:p>
        </w:tc>
      </w:tr>
      <w:tr w:rsidR="00956081" w:rsidRPr="00417A28" w14:paraId="6705E42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F362D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40F2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6095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081DF1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15973C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FBBE9D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0,133 </w:t>
            </w:r>
          </w:p>
        </w:tc>
      </w:tr>
      <w:tr w:rsidR="00956081" w:rsidRPr="00417A28" w14:paraId="45DC3D0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0F3F8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50C3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167B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8E51FB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8FD89F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1A2993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,212</w:t>
            </w:r>
          </w:p>
        </w:tc>
      </w:tr>
      <w:tr w:rsidR="00956081" w:rsidRPr="00417A28" w14:paraId="4203577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1E06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C22E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D33D2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4DEB19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503B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6F4A24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4338732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3E3A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41BC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B16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FB82DB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BE50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B25C66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,098 </w:t>
            </w:r>
          </w:p>
        </w:tc>
      </w:tr>
      <w:tr w:rsidR="00956081" w:rsidRPr="00417A28" w14:paraId="657337E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A7231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A2DD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CFD4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E4C54E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629EF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F78B98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770</w:t>
            </w:r>
          </w:p>
        </w:tc>
      </w:tr>
      <w:tr w:rsidR="00956081" w:rsidRPr="00417A28" w14:paraId="1CF24BD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3579E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287F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76913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DAD519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1F84D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D38F3E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,938</w:t>
            </w:r>
          </w:p>
        </w:tc>
      </w:tr>
      <w:tr w:rsidR="00956081" w:rsidRPr="00417A28" w14:paraId="62EF9F8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5496A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36D5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5733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C13CE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34A277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ED7AC0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0,874 </w:t>
            </w:r>
          </w:p>
        </w:tc>
      </w:tr>
      <w:tr w:rsidR="00956081" w:rsidRPr="00417A28" w14:paraId="76FB6ED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C7B1D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D8C7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2C6D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93DC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6C1CC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49804C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8,890 </w:t>
            </w:r>
          </w:p>
        </w:tc>
      </w:tr>
      <w:tr w:rsidR="00956081" w:rsidRPr="00417A28" w14:paraId="32A91E22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D87C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A384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D2C8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7D1BD6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5C4FD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6FDE1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4,367 </w:t>
            </w:r>
          </w:p>
        </w:tc>
      </w:tr>
      <w:tr w:rsidR="00956081" w:rsidRPr="00417A28" w14:paraId="26916CB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F5D42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8687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2C224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2AD19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FB817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474F96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7812ABC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038E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19A2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3DAE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8F2B39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E0FE4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F88A44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,369            </w:t>
            </w:r>
          </w:p>
        </w:tc>
      </w:tr>
      <w:tr w:rsidR="00956081" w:rsidRPr="00417A28" w14:paraId="2FC1BD7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55D54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3DDB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E402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7AFDD4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0C7CC3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F276B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,053          </w:t>
            </w:r>
          </w:p>
        </w:tc>
      </w:tr>
      <w:tr w:rsidR="00956081" w:rsidRPr="00417A28" w14:paraId="7B26250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68EA71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E13C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395FA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21789D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C1101A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37A6FF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,855          </w:t>
            </w:r>
          </w:p>
        </w:tc>
      </w:tr>
      <w:tr w:rsidR="00956081" w:rsidRPr="00417A28" w14:paraId="2ACFDA7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16776A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EC65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BFF3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68B309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4D490B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9C161C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6,143          </w:t>
            </w:r>
          </w:p>
        </w:tc>
      </w:tr>
      <w:tr w:rsidR="00956081" w:rsidRPr="00417A28" w14:paraId="3B5D3A3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FDE22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9A57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EBCE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290AFA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3AF37B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3F93B1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3,983 </w:t>
            </w:r>
          </w:p>
        </w:tc>
      </w:tr>
      <w:tr w:rsidR="00956081" w:rsidRPr="00417A28" w14:paraId="713DD82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8E27C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86C5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1DD5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D14396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BEA069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C0CC71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6,931          </w:t>
            </w:r>
          </w:p>
        </w:tc>
      </w:tr>
      <w:tr w:rsidR="00956081" w:rsidRPr="00417A28" w14:paraId="683A3FD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99349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467F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945A9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C64757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FA9C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D5CB28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7B4264C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AFB73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4242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BBB2F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FCDED5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A164E1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BE800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,903            </w:t>
            </w:r>
          </w:p>
        </w:tc>
      </w:tr>
      <w:tr w:rsidR="00956081" w:rsidRPr="00417A28" w14:paraId="7717E4F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2231F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2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49A3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C172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91011D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88988E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F55BBF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1,907          </w:t>
            </w:r>
          </w:p>
        </w:tc>
      </w:tr>
      <w:tr w:rsidR="00956081" w:rsidRPr="00417A28" w14:paraId="6B3B5CF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AB7BE7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2698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67C7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760103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5B089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E645C7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1,920          </w:t>
            </w:r>
          </w:p>
        </w:tc>
      </w:tr>
      <w:tr w:rsidR="00956081" w:rsidRPr="00417A28" w14:paraId="7D70052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6ABB7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6733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EB43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B7359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3F2DF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D3625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8,897          </w:t>
            </w:r>
          </w:p>
        </w:tc>
      </w:tr>
      <w:tr w:rsidR="00956081" w:rsidRPr="00417A28" w14:paraId="04FFC31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83BFA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C52F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6C94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C3BD6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A46A6E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37E07D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6,083          </w:t>
            </w:r>
          </w:p>
        </w:tc>
      </w:tr>
      <w:tr w:rsidR="00956081" w:rsidRPr="00417A28" w14:paraId="1D81A41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EBDFC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3FB3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9D38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235051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711006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24A0A7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0D8EEEE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82080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A314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0867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AF38D1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C78DA5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35C0DE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1,058          </w:t>
            </w:r>
          </w:p>
        </w:tc>
      </w:tr>
      <w:tr w:rsidR="00956081" w:rsidRPr="00417A28" w14:paraId="740E6A2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70CBE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BDDB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4E2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6DF599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17CE12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ED6733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1,329          </w:t>
            </w:r>
          </w:p>
        </w:tc>
      </w:tr>
      <w:tr w:rsidR="00956081" w:rsidRPr="00417A28" w14:paraId="341F256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0B64D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7BE4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BAA80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ECC8A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ED238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F791B7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4,457 </w:t>
            </w:r>
          </w:p>
        </w:tc>
      </w:tr>
      <w:tr w:rsidR="00956081" w:rsidRPr="00417A28" w14:paraId="65FCFB0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EBC33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C7E5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8221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3C03BD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C5B5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CB014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2,326 </w:t>
            </w:r>
          </w:p>
        </w:tc>
      </w:tr>
      <w:tr w:rsidR="00956081" w:rsidRPr="00417A28" w14:paraId="2AFAF9D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3612B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960B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FD24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B1BAA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851F3C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B02F19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7,848 </w:t>
            </w:r>
          </w:p>
        </w:tc>
      </w:tr>
      <w:tr w:rsidR="00956081" w:rsidRPr="00417A28" w14:paraId="77E5D62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4F414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77BD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77C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C6291D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C8152F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858F61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0FA4565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5665E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0E60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5657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AA29F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BBAF7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EB8B92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6,061 </w:t>
            </w:r>
          </w:p>
        </w:tc>
      </w:tr>
      <w:tr w:rsidR="00956081" w:rsidRPr="00417A28" w14:paraId="39BE427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91894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CF0D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045D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442BD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353803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569DFD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1,981 </w:t>
            </w:r>
          </w:p>
        </w:tc>
      </w:tr>
      <w:tr w:rsidR="00956081" w:rsidRPr="00417A28" w14:paraId="2332253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08682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1993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AF60B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31D495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59406D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AD75DB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7,322 </w:t>
            </w:r>
          </w:p>
        </w:tc>
      </w:tr>
      <w:tr w:rsidR="00956081" w:rsidRPr="00417A28" w14:paraId="035FF45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CBA27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24EBD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7DEC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8A9A1E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EB4F29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ECB2BE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5,265          </w:t>
            </w:r>
          </w:p>
        </w:tc>
      </w:tr>
      <w:tr w:rsidR="00956081" w:rsidRPr="00417A28" w14:paraId="29092DE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2E7D8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1C96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7705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1CCCAC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88C686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8EC43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8,236 </w:t>
            </w:r>
          </w:p>
        </w:tc>
      </w:tr>
      <w:tr w:rsidR="00956081" w:rsidRPr="00417A28" w14:paraId="0E849113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32767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7AFF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740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BF35B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1F90B72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A38C2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63D26DC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BE36F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0140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DFA8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A211C0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3C4215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9BFF2C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2,724 </w:t>
            </w:r>
          </w:p>
        </w:tc>
      </w:tr>
      <w:tr w:rsidR="00956081" w:rsidRPr="00417A28" w14:paraId="02F94EA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CA33D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2F8E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361D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B4CC66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65174B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03B6E0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3,213 </w:t>
            </w:r>
          </w:p>
        </w:tc>
      </w:tr>
      <w:tr w:rsidR="00956081" w:rsidRPr="00417A28" w14:paraId="4631A08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4B080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0C97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D52E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B231FE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8AF1B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668312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0,487 </w:t>
            </w:r>
          </w:p>
        </w:tc>
      </w:tr>
      <w:tr w:rsidR="00956081" w:rsidRPr="00417A28" w14:paraId="7589A0D1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E8E15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AAA1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B1CA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28606C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ABF0CA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E5484E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7,619          </w:t>
            </w:r>
          </w:p>
          <w:p w14:paraId="7B7C95B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6CB02E7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EB697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8BCB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AD6A5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FD5509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5827C0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9DD5F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390F21B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F31E30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9EFA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AC54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7004F0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1E4859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6E6386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,165            </w:t>
            </w:r>
          </w:p>
        </w:tc>
      </w:tr>
      <w:tr w:rsidR="00956081" w:rsidRPr="00417A28" w14:paraId="67BCFB9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8C2BF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05496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39E9D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6CDA84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ABDF30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212CB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,997 </w:t>
            </w:r>
          </w:p>
        </w:tc>
      </w:tr>
      <w:tr w:rsidR="00956081" w:rsidRPr="00417A28" w14:paraId="452044B9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80C8F8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BB07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DD7C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9AC455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0EBDB3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346907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5,677 </w:t>
            </w:r>
          </w:p>
        </w:tc>
      </w:tr>
      <w:tr w:rsidR="00956081" w:rsidRPr="00417A28" w14:paraId="313926A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1F948D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C7CE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196F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C09972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F7FAE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261139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3,013 </w:t>
            </w:r>
          </w:p>
        </w:tc>
      </w:tr>
      <w:tr w:rsidR="00956081" w:rsidRPr="00417A28" w14:paraId="6E2BAEF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8CA13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2B9C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E545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EA7A01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B6966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AB5091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735F6DA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E44F9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E121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A06E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108A00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2EFA53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EA1770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,337 </w:t>
            </w:r>
          </w:p>
        </w:tc>
      </w:tr>
      <w:tr w:rsidR="00956081" w:rsidRPr="00417A28" w14:paraId="3EA0F0D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FD948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7CD3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7BB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D82296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7A286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A6C0FA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7,638          </w:t>
            </w:r>
          </w:p>
        </w:tc>
      </w:tr>
      <w:tr w:rsidR="00956081" w:rsidRPr="00417A28" w14:paraId="314F693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43BE3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555F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ED21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26ED0D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04F889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637449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9,786          </w:t>
            </w:r>
          </w:p>
        </w:tc>
      </w:tr>
      <w:tr w:rsidR="00956081" w:rsidRPr="00417A28" w14:paraId="2EAA7D1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842F5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8AD3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AE37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5B4173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8EB05B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47704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7,006          </w:t>
            </w:r>
          </w:p>
        </w:tc>
      </w:tr>
      <w:tr w:rsidR="00956081" w:rsidRPr="00417A28" w14:paraId="72E13B0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8E224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6548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5FBF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1BEFCC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F543C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A35F41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27219FD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A1F8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8E28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A6724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67B4B7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309D74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93FB6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9,627          </w:t>
            </w:r>
          </w:p>
        </w:tc>
      </w:tr>
      <w:tr w:rsidR="00956081" w:rsidRPr="00417A28" w14:paraId="7DFF6A9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FE2F7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F7D5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914C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00FE9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D74CC0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4C3938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7,207          </w:t>
            </w:r>
          </w:p>
        </w:tc>
      </w:tr>
      <w:tr w:rsidR="00956081" w:rsidRPr="00417A28" w14:paraId="7F4EA40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A9CC9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A538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4703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551AAC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910472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085FD2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1,823          </w:t>
            </w:r>
          </w:p>
        </w:tc>
      </w:tr>
      <w:tr w:rsidR="00956081" w:rsidRPr="00417A28" w14:paraId="6D1DF27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F783F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EC2C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3CFB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D3B35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394A62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8B6852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7,450         </w:t>
            </w:r>
          </w:p>
        </w:tc>
      </w:tr>
      <w:tr w:rsidR="00956081" w:rsidRPr="00417A28" w14:paraId="538C909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ECABC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5FF2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B490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54E3A3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51B125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A9B51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60C8542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93886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3F2C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60B6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4FFDA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6C1E9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837D3E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3,846          </w:t>
            </w:r>
          </w:p>
        </w:tc>
      </w:tr>
      <w:tr w:rsidR="00956081" w:rsidRPr="00417A28" w14:paraId="5FE081F0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5127D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274D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9411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643B1B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E051AD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4E3527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7,416          </w:t>
            </w:r>
          </w:p>
        </w:tc>
      </w:tr>
      <w:tr w:rsidR="00956081" w:rsidRPr="00417A28" w14:paraId="72A350D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E5D00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B198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BE25B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BA55C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47A251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CED9CC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4,003          </w:t>
            </w:r>
          </w:p>
        </w:tc>
      </w:tr>
      <w:tr w:rsidR="00956081" w:rsidRPr="00417A28" w14:paraId="708E1CD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60E88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635B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7E5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FF43C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D7B0B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EA30F4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7,420          </w:t>
            </w:r>
          </w:p>
        </w:tc>
      </w:tr>
      <w:tr w:rsidR="00956081" w:rsidRPr="00417A28" w14:paraId="1240BB1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F53C3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4218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8566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BF74CA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944E5D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332E32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28688A9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856211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416BD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2FF2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4946D1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D29DBF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9E8F0B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9,828          </w:t>
            </w:r>
          </w:p>
        </w:tc>
      </w:tr>
      <w:tr w:rsidR="00956081" w:rsidRPr="00417A28" w14:paraId="71B3AF9D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993CA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8102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4FB6C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724B72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9252F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685AFBD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8,612         </w:t>
            </w:r>
          </w:p>
        </w:tc>
      </w:tr>
      <w:tr w:rsidR="00956081" w:rsidRPr="00417A28" w14:paraId="4D98B50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64FE9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7B7B4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F4DD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57A9FC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C4F76B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F8B49B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5,978          </w:t>
            </w:r>
          </w:p>
        </w:tc>
      </w:tr>
      <w:tr w:rsidR="00956081" w:rsidRPr="00417A28" w14:paraId="61892B5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65673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69AFA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4408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78DA2B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A713A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A8CB3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5C8C4BB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50761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ED66D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04E26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76F265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1FDBE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743512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8,123          </w:t>
            </w:r>
          </w:p>
        </w:tc>
      </w:tr>
      <w:tr w:rsidR="00956081" w:rsidRPr="00417A28" w14:paraId="78687B6A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414E1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DEBC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AEAD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48000C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DAA1DB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241FBDF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0,662          </w:t>
            </w:r>
          </w:p>
        </w:tc>
      </w:tr>
      <w:tr w:rsidR="00956081" w:rsidRPr="00417A28" w14:paraId="32D7706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5396C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D3C1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6533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832FBD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F4039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A3A1F81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8,003          </w:t>
            </w:r>
          </w:p>
        </w:tc>
      </w:tr>
      <w:tr w:rsidR="00956081" w:rsidRPr="00417A28" w14:paraId="33A8917B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00FA4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DAF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1C0A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0C9416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DDF7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562A03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6E21BE1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E1E41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7257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5E08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B64B7F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1F2A61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4DBC50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2,214 </w:t>
            </w:r>
          </w:p>
        </w:tc>
      </w:tr>
      <w:tr w:rsidR="00956081" w:rsidRPr="00417A28" w14:paraId="16940285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861C1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0B74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43A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C461E1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8FC6F4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746EA3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8,455 </w:t>
            </w:r>
          </w:p>
        </w:tc>
      </w:tr>
      <w:tr w:rsidR="00956081" w:rsidRPr="00417A28" w14:paraId="4305E67E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31672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038C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E5DA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7B3D6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EECC8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28BDC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4F84D62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68503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9D25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6A88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05BE58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0809B5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0D4671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9,097 </w:t>
            </w:r>
          </w:p>
        </w:tc>
      </w:tr>
      <w:tr w:rsidR="00956081" w:rsidRPr="00417A28" w14:paraId="2F7EE1D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61926F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9529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2117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C40AD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E1D94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59C24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7,826          </w:t>
            </w:r>
          </w:p>
        </w:tc>
      </w:tr>
      <w:tr w:rsidR="00956081" w:rsidRPr="00417A28" w14:paraId="61403B4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AA592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B36E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E576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909D7A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9A3001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46D4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057E0C28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2ED18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8435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C35A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F93015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5A8216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E1562D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4,767          </w:t>
            </w:r>
          </w:p>
        </w:tc>
      </w:tr>
      <w:tr w:rsidR="00956081" w:rsidRPr="00417A28" w14:paraId="4AEE478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A50E8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B537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2EEBA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14431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E5D6FEA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19B393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4,029          </w:t>
            </w:r>
          </w:p>
        </w:tc>
      </w:tr>
      <w:tr w:rsidR="00956081" w:rsidRPr="00417A28" w14:paraId="1DCD1A6F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3AAC0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68C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FF2F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5395EB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F2D8DD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37655F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19B1C144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7BDA3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3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FF55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386F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1FC5C7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974DCD6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348C4C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1,253          </w:t>
            </w:r>
          </w:p>
        </w:tc>
      </w:tr>
      <w:tr w:rsidR="00956081" w:rsidRPr="00417A28" w14:paraId="6219FE27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4FFF4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24D9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8910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49058D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0ADED47" w14:textId="77777777" w:rsidR="00956081" w:rsidRPr="009C43F1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B749237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9,793          </w:t>
            </w:r>
          </w:p>
        </w:tc>
      </w:tr>
      <w:tr w:rsidR="00956081" w:rsidRPr="00417A28" w14:paraId="705F3A3C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38048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240C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CD42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B74F58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0FB14F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B5FAC3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81" w:rsidRPr="00417A28" w14:paraId="5253FCE6" w14:textId="77777777" w:rsidTr="00B36BD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49F1B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CB55F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AEE0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DF763B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B98D9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778DA1A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,825          </w:t>
            </w:r>
          </w:p>
        </w:tc>
      </w:tr>
      <w:tr w:rsidR="00956081" w:rsidRPr="00417A28" w14:paraId="4A46327A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B19DB2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9013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1897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5F3107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CC741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68E405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6,573          </w:t>
            </w:r>
          </w:p>
        </w:tc>
      </w:tr>
      <w:tr w:rsidR="00956081" w:rsidRPr="00417A28" w14:paraId="4FE83190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0B3E1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92AE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CEDA9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9A5F1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25EE2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02E6BB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6081" w:rsidRPr="00417A28" w14:paraId="36A0C3D8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C23D7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D34D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09C1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9191A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B8D5EF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81763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,229 </w:t>
            </w:r>
          </w:p>
        </w:tc>
      </w:tr>
      <w:tr w:rsidR="00956081" w:rsidRPr="00417A28" w14:paraId="7A2899EB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86013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9B3AF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F217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AD35A0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9316DD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84F02B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,781 </w:t>
            </w:r>
          </w:p>
        </w:tc>
      </w:tr>
      <w:tr w:rsidR="00956081" w:rsidRPr="00417A28" w14:paraId="0A5C6CBF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A5D25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34B1E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E58CD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A5A491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4B2B76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733695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,183 </w:t>
            </w:r>
          </w:p>
        </w:tc>
      </w:tr>
      <w:tr w:rsidR="00956081" w:rsidRPr="00417A28" w14:paraId="160426B5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C49BE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DAF75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0DA5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A6313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FBA3E5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6F5FD53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,765 </w:t>
            </w:r>
          </w:p>
        </w:tc>
      </w:tr>
      <w:tr w:rsidR="00956081" w:rsidRPr="00417A28" w14:paraId="0AF9F6DB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4DA128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C463D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F494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9FC298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9D2D580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85549B8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,535 </w:t>
            </w:r>
          </w:p>
        </w:tc>
      </w:tr>
      <w:tr w:rsidR="00956081" w:rsidRPr="00417A28" w14:paraId="7F0BEDA8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7FEF53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D0CBB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E4A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5A141A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C2206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6306E2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,131 </w:t>
            </w:r>
          </w:p>
        </w:tc>
      </w:tr>
      <w:tr w:rsidR="00956081" w:rsidRPr="00417A28" w14:paraId="14763DBA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7A9330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85EA8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F3F9D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C4B0C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BDC6E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F853605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,082 </w:t>
            </w:r>
          </w:p>
        </w:tc>
      </w:tr>
      <w:tr w:rsidR="00956081" w:rsidRPr="00417A28" w14:paraId="7EC54CF4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2ACF3B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CC8EC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4F24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207BB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3806F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46FC42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,394 </w:t>
            </w:r>
          </w:p>
        </w:tc>
      </w:tr>
      <w:tr w:rsidR="00956081" w:rsidRPr="00417A28" w14:paraId="7E4FA057" w14:textId="77777777" w:rsidTr="00B36BD7">
        <w:trPr>
          <w:trHeight w:val="21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263AC7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9D429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D0A1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DB86B4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F907C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AABDD2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,211          </w:t>
            </w:r>
          </w:p>
        </w:tc>
      </w:tr>
      <w:tr w:rsidR="00956081" w:rsidRPr="00417A28" w14:paraId="6FDE0DB0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C729E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E9BBE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C99D4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AA414D9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3C0910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89F08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,231          </w:t>
            </w:r>
          </w:p>
        </w:tc>
      </w:tr>
      <w:tr w:rsidR="00956081" w:rsidRPr="00417A28" w14:paraId="4F3F61AD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C0092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D0772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83832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84BF1E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8BBFE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04DAF00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0,803          </w:t>
            </w:r>
          </w:p>
        </w:tc>
      </w:tr>
      <w:tr w:rsidR="00956081" w:rsidRPr="00417A28" w14:paraId="171ACE81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92F90C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91AFA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CA59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AA9513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C9EAAF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E12823B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,401          </w:t>
            </w:r>
          </w:p>
        </w:tc>
      </w:tr>
      <w:tr w:rsidR="00956081" w:rsidRPr="00417A28" w14:paraId="55E068EA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70DFC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51ED2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BC362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775F0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853AA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426F70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7,753          </w:t>
            </w:r>
          </w:p>
        </w:tc>
      </w:tr>
      <w:tr w:rsidR="00956081" w:rsidRPr="00417A28" w14:paraId="1B2576AC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25C5E2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251FA8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3C3E7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635D558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A46509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68E462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9,896          </w:t>
            </w:r>
          </w:p>
        </w:tc>
      </w:tr>
      <w:tr w:rsidR="00956081" w:rsidRPr="00417A28" w14:paraId="08014DA8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74662AE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4578C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DF6164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EA7F06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BBE664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267825E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1,158          </w:t>
            </w:r>
          </w:p>
        </w:tc>
      </w:tr>
      <w:tr w:rsidR="00956081" w:rsidRPr="00417A28" w14:paraId="6DBAD994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0CE31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11158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33FF2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DA92517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00DF11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57A3E74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1,658          </w:t>
            </w:r>
          </w:p>
        </w:tc>
      </w:tr>
      <w:tr w:rsidR="00956081" w:rsidRPr="00417A28" w14:paraId="35BE7FE1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3A0345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C3553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68106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B80B52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B230EB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60B9776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,704          </w:t>
            </w:r>
          </w:p>
        </w:tc>
      </w:tr>
      <w:tr w:rsidR="00956081" w:rsidRPr="00417A28" w14:paraId="183A41B3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3CB7DF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6DDBE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5CC4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38A2B7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6B32BA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9DBBC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8,283          </w:t>
            </w:r>
          </w:p>
        </w:tc>
      </w:tr>
      <w:tr w:rsidR="00956081" w:rsidRPr="00417A28" w14:paraId="6DA7FD40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F73989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single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6F783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24603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8B4D0BC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B8887F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15965EC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3,560          </w:t>
            </w:r>
          </w:p>
        </w:tc>
      </w:tr>
      <w:tr w:rsidR="00956081" w:rsidRPr="00417A28" w14:paraId="7BAE930D" w14:textId="77777777" w:rsidTr="00B36BD7">
        <w:trPr>
          <w:trHeight w:val="70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60AB7D61" w14:textId="77777777" w:rsidR="00956081" w:rsidRPr="00417A28" w:rsidRDefault="00956081" w:rsidP="00B36B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single tes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F5D944" w14:textId="77777777" w:rsidR="00956081" w:rsidRDefault="00956081" w:rsidP="00B36BD7">
            <w:r w:rsidRPr="00304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9CD62D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5AD15955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</w:tcPr>
          <w:p w14:paraId="2C5CFBAE" w14:textId="77777777" w:rsidR="00956081" w:rsidRPr="00417A28" w:rsidRDefault="00956081" w:rsidP="00B36BD7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</w:tcPr>
          <w:p w14:paraId="063007F9" w14:textId="77777777" w:rsidR="00956081" w:rsidRPr="00417A28" w:rsidRDefault="00956081" w:rsidP="00B36B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7,594          </w:t>
            </w:r>
          </w:p>
        </w:tc>
      </w:tr>
    </w:tbl>
    <w:p w14:paraId="734C5161" w14:textId="77777777" w:rsidR="00956081" w:rsidRPr="000E1DDF" w:rsidRDefault="00956081" w:rsidP="009560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1DDF">
        <w:rPr>
          <w:rFonts w:ascii="Times New Roman" w:hAnsi="Times New Roman" w:cs="Times New Roman"/>
          <w:sz w:val="24"/>
          <w:szCs w:val="24"/>
          <w:lang w:val="en-US"/>
        </w:rPr>
        <w:t>PCM= prostate cancer mort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duction</w:t>
      </w:r>
      <w:r w:rsidRPr="000E1DD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E1DDF">
        <w:rPr>
          <w:rFonts w:ascii="Times New Roman" w:hAnsi="Times New Roman" w:cs="Times New Roman"/>
          <w:sz w:val="24"/>
          <w:szCs w:val="24"/>
          <w:lang w:val="en-US"/>
        </w:rPr>
        <w:t>LYs_gain</w:t>
      </w:r>
      <w:proofErr w:type="spellEnd"/>
      <w:r w:rsidRPr="000E1DDF">
        <w:rPr>
          <w:rFonts w:ascii="Times New Roman" w:hAnsi="Times New Roman" w:cs="Times New Roman"/>
          <w:sz w:val="24"/>
          <w:szCs w:val="24"/>
          <w:lang w:val="en-US"/>
        </w:rPr>
        <w:t xml:space="preserve"> = life-years gain</w:t>
      </w:r>
    </w:p>
    <w:p w14:paraId="51DAF996" w14:textId="77777777" w:rsidR="00956081" w:rsidRDefault="00956081" w:rsidP="009560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ǂ Life years gain and costs are 3.5% discounted </w:t>
      </w:r>
    </w:p>
    <w:p w14:paraId="58A5D95D" w14:textId="77777777" w:rsidR="00956081" w:rsidRDefault="00956081" w:rsidP="009560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2925">
        <w:rPr>
          <w:rFonts w:ascii="Times New Roman" w:hAnsi="Times New Roman" w:cs="Times New Roman"/>
          <w:sz w:val="24"/>
          <w:szCs w:val="24"/>
          <w:lang w:val="en-US"/>
        </w:rPr>
        <w:t xml:space="preserve"># Compared to no screening </w:t>
      </w:r>
    </w:p>
    <w:p w14:paraId="6D90B7DF" w14:textId="77777777" w:rsidR="00956081" w:rsidRDefault="00956081" w:rsidP="00956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EAE636" w14:textId="77777777" w:rsidR="00956081" w:rsidRDefault="00956081" w:rsidP="00956081"/>
    <w:p w14:paraId="458E9DBA" w14:textId="6911D9DC" w:rsidR="00AD152F" w:rsidRDefault="00AD152F"/>
    <w:sectPr w:rsidR="00AD152F" w:rsidSect="00B36BD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114389" w14:textId="77777777" w:rsidR="00502E44" w:rsidRDefault="00502E44">
      <w:pPr>
        <w:spacing w:after="0" w:line="240" w:lineRule="auto"/>
      </w:pPr>
      <w:r>
        <w:separator/>
      </w:r>
    </w:p>
  </w:endnote>
  <w:endnote w:type="continuationSeparator" w:id="0">
    <w:p w14:paraId="3AA87134" w14:textId="77777777" w:rsidR="00502E44" w:rsidRDefault="00502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933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525441" w14:textId="3F9337D5" w:rsidR="00502E44" w:rsidRDefault="00502E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68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6771B01" w14:textId="77777777" w:rsidR="00502E44" w:rsidRDefault="00502E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8662C7" w14:textId="77777777" w:rsidR="00502E44" w:rsidRDefault="00502E44">
      <w:pPr>
        <w:spacing w:after="0" w:line="240" w:lineRule="auto"/>
      </w:pPr>
      <w:r>
        <w:separator/>
      </w:r>
    </w:p>
  </w:footnote>
  <w:footnote w:type="continuationSeparator" w:id="0">
    <w:p w14:paraId="6F78B233" w14:textId="77777777" w:rsidR="00502E44" w:rsidRDefault="00502E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9CD"/>
    <w:multiLevelType w:val="hybridMultilevel"/>
    <w:tmpl w:val="7CCAC8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C62BA"/>
    <w:multiLevelType w:val="hybridMultilevel"/>
    <w:tmpl w:val="02280D5C"/>
    <w:lvl w:ilvl="0" w:tplc="4C6417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20E6D"/>
    <w:multiLevelType w:val="hybridMultilevel"/>
    <w:tmpl w:val="5F4201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790975"/>
    <w:multiLevelType w:val="hybridMultilevel"/>
    <w:tmpl w:val="2328249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F5154A"/>
    <w:multiLevelType w:val="hybridMultilevel"/>
    <w:tmpl w:val="98B24CA8"/>
    <w:lvl w:ilvl="0" w:tplc="DEEEC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56229"/>
    <w:multiLevelType w:val="hybridMultilevel"/>
    <w:tmpl w:val="2A84666C"/>
    <w:lvl w:ilvl="0" w:tplc="43601F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832BB"/>
    <w:multiLevelType w:val="hybridMultilevel"/>
    <w:tmpl w:val="2F0EB2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B92283"/>
    <w:multiLevelType w:val="hybridMultilevel"/>
    <w:tmpl w:val="B7EA1A9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A02C8"/>
    <w:multiLevelType w:val="hybridMultilevel"/>
    <w:tmpl w:val="874879E4"/>
    <w:lvl w:ilvl="0" w:tplc="555862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-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777D1F"/>
    <w:multiLevelType w:val="hybridMultilevel"/>
    <w:tmpl w:val="C0F88E4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B23A22"/>
    <w:multiLevelType w:val="hybridMultilevel"/>
    <w:tmpl w:val="C812E9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107B00"/>
    <w:multiLevelType w:val="hybridMultilevel"/>
    <w:tmpl w:val="FD02E72E"/>
    <w:lvl w:ilvl="0" w:tplc="0409000B">
      <w:start w:val="1"/>
      <w:numFmt w:val="bullet"/>
      <w:lvlText w:val=""/>
      <w:lvlJc w:val="left"/>
      <w:pPr>
        <w:ind w:left="107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1"/>
  </w:num>
  <w:num w:numId="4">
    <w:abstractNumId w:val="3"/>
  </w:num>
  <w:num w:numId="5">
    <w:abstractNumId w:val="10"/>
  </w:num>
  <w:num w:numId="6">
    <w:abstractNumId w:val="4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81"/>
    <w:rsid w:val="0005397F"/>
    <w:rsid w:val="0019440D"/>
    <w:rsid w:val="001A4D19"/>
    <w:rsid w:val="0023693E"/>
    <w:rsid w:val="002D04E8"/>
    <w:rsid w:val="003144C6"/>
    <w:rsid w:val="00315CA3"/>
    <w:rsid w:val="0038157A"/>
    <w:rsid w:val="003B657C"/>
    <w:rsid w:val="004F4684"/>
    <w:rsid w:val="00502E44"/>
    <w:rsid w:val="0052792F"/>
    <w:rsid w:val="00540A11"/>
    <w:rsid w:val="005D1D7F"/>
    <w:rsid w:val="005E5A9C"/>
    <w:rsid w:val="006B0D6A"/>
    <w:rsid w:val="006D7E6B"/>
    <w:rsid w:val="006E2504"/>
    <w:rsid w:val="00956081"/>
    <w:rsid w:val="00981DCD"/>
    <w:rsid w:val="009A2638"/>
    <w:rsid w:val="009E101E"/>
    <w:rsid w:val="00A220BB"/>
    <w:rsid w:val="00A30565"/>
    <w:rsid w:val="00A351C2"/>
    <w:rsid w:val="00AC4912"/>
    <w:rsid w:val="00AD152F"/>
    <w:rsid w:val="00B36BD7"/>
    <w:rsid w:val="00C06F1E"/>
    <w:rsid w:val="00C15C13"/>
    <w:rsid w:val="00C2474D"/>
    <w:rsid w:val="00C24A06"/>
    <w:rsid w:val="00D30AB3"/>
    <w:rsid w:val="00D90704"/>
    <w:rsid w:val="00DC1ADE"/>
    <w:rsid w:val="00E168BB"/>
    <w:rsid w:val="00F5343D"/>
    <w:rsid w:val="00F9403A"/>
    <w:rsid w:val="00FC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02C62"/>
  <w15:docId w15:val="{C9944D76-267D-48FD-8990-FDC205F3E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6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81"/>
    <w:rPr>
      <w:rFonts w:ascii="Tahoma" w:hAnsi="Tahoma" w:cs="Tahoma"/>
      <w:sz w:val="16"/>
      <w:szCs w:val="16"/>
    </w:rPr>
  </w:style>
  <w:style w:type="character" w:customStyle="1" w:styleId="subtitle9">
    <w:name w:val="subtitle9"/>
    <w:basedOn w:val="DefaultParagraphFont"/>
    <w:rsid w:val="00956081"/>
  </w:style>
  <w:style w:type="character" w:customStyle="1" w:styleId="quizsection">
    <w:name w:val="quizsection"/>
    <w:basedOn w:val="DefaultParagraphFont"/>
    <w:rsid w:val="00956081"/>
  </w:style>
  <w:style w:type="character" w:styleId="Hyperlink">
    <w:name w:val="Hyperlink"/>
    <w:basedOn w:val="DefaultParagraphFont"/>
    <w:uiPriority w:val="99"/>
    <w:unhideWhenUsed/>
    <w:rsid w:val="00956081"/>
    <w:rPr>
      <w:color w:val="0000FF"/>
      <w:u w:val="single"/>
    </w:rPr>
  </w:style>
  <w:style w:type="character" w:customStyle="1" w:styleId="comma">
    <w:name w:val="comma"/>
    <w:basedOn w:val="DefaultParagraphFont"/>
    <w:rsid w:val="00956081"/>
  </w:style>
  <w:style w:type="paragraph" w:styleId="ListParagraph">
    <w:name w:val="List Paragraph"/>
    <w:basedOn w:val="Normal"/>
    <w:uiPriority w:val="34"/>
    <w:qFormat/>
    <w:rsid w:val="0095608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560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6081"/>
    <w:rPr>
      <w:rFonts w:ascii="Consolas" w:hAnsi="Consolas" w:cs="Consola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8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560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56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081"/>
  </w:style>
  <w:style w:type="paragraph" w:styleId="Footer">
    <w:name w:val="footer"/>
    <w:basedOn w:val="Normal"/>
    <w:link w:val="FooterChar"/>
    <w:uiPriority w:val="99"/>
    <w:unhideWhenUsed/>
    <w:rsid w:val="00956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081"/>
  </w:style>
  <w:style w:type="character" w:styleId="LineNumber">
    <w:name w:val="line number"/>
    <w:basedOn w:val="DefaultParagraphFont"/>
    <w:uiPriority w:val="99"/>
    <w:semiHidden/>
    <w:unhideWhenUsed/>
    <w:rsid w:val="00956081"/>
  </w:style>
  <w:style w:type="table" w:styleId="TableGrid">
    <w:name w:val="Table Grid"/>
    <w:basedOn w:val="TableNormal"/>
    <w:uiPriority w:val="59"/>
    <w:rsid w:val="00956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60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9560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6081"/>
    <w:pPr>
      <w:spacing w:after="0"/>
      <w:jc w:val="center"/>
    </w:pPr>
    <w:rPr>
      <w:rFonts w:ascii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081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6081"/>
    <w:pPr>
      <w:spacing w:line="24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6081"/>
    <w:rPr>
      <w:rFonts w:ascii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6</Pages>
  <Words>1706</Words>
  <Characters>938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Getaneh</dc:creator>
  <cp:lastModifiedBy>A.M. Getaneh</cp:lastModifiedBy>
  <cp:revision>17</cp:revision>
  <dcterms:created xsi:type="dcterms:W3CDTF">2020-07-27T08:38:00Z</dcterms:created>
  <dcterms:modified xsi:type="dcterms:W3CDTF">2020-08-01T10:52:00Z</dcterms:modified>
</cp:coreProperties>
</file>